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394" w:rsidRDefault="00917394" w:rsidP="0091739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E15">
        <w:rPr>
          <w:rFonts w:ascii="Times New Roman" w:hAnsi="Times New Roman" w:cs="Times New Roman"/>
          <w:b/>
          <w:sz w:val="20"/>
          <w:szCs w:val="20"/>
        </w:rPr>
        <w:t xml:space="preserve">S3 File. </w:t>
      </w:r>
      <w:r>
        <w:rPr>
          <w:rFonts w:ascii="Times New Roman" w:hAnsi="Times New Roman" w:cs="Times New Roman"/>
          <w:b/>
          <w:sz w:val="20"/>
          <w:szCs w:val="20"/>
        </w:rPr>
        <w:t xml:space="preserve"> Temperature and power profiles of MW-RCA (Fig 7). </w:t>
      </w:r>
      <w:r>
        <w:rPr>
          <w:rFonts w:ascii="Times New Roman" w:hAnsi="Times New Roman" w:cs="Times New Roman"/>
          <w:sz w:val="20"/>
          <w:szCs w:val="20"/>
        </w:rPr>
        <w:t xml:space="preserve">  S3 File shows the profiles of temperature (S5 Fig) and power (S6 Fig) to support the results of Fig 7. </w:t>
      </w:r>
    </w:p>
    <w:p w:rsidR="00917394" w:rsidRDefault="00917394" w:rsidP="0091739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917394" w:rsidRDefault="00917394" w:rsidP="00917394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4D907291" wp14:editId="39880D47">
            <wp:extent cx="5125128" cy="7674313"/>
            <wp:effectExtent l="0" t="0" r="5715" b="0"/>
            <wp:docPr id="13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564" cy="7674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D1475" w:rsidRPr="00917394" w:rsidRDefault="00BD1475" w:rsidP="00917394"/>
    <w:sectPr w:rsidR="00BD1475" w:rsidRPr="00917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394"/>
    <w:rsid w:val="00917394"/>
    <w:rsid w:val="00BD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88A23A-EE18-4DA0-BEF7-8C79C704E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394"/>
    <w:pPr>
      <w:spacing w:after="200" w:line="276" w:lineRule="auto"/>
    </w:pPr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de</dc:creator>
  <cp:keywords/>
  <dc:description/>
  <cp:lastModifiedBy>Sarah Wade</cp:lastModifiedBy>
  <cp:revision>1</cp:revision>
  <dcterms:created xsi:type="dcterms:W3CDTF">2015-08-20T21:07:00Z</dcterms:created>
  <dcterms:modified xsi:type="dcterms:W3CDTF">2015-08-20T21:07:00Z</dcterms:modified>
</cp:coreProperties>
</file>